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ultimedia Appendix 1. Supplementary tabl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linical manifestations and tentative diagnosis of respiratory tract infection at admission used as inclusion criteria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7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662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ote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Key word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piratory Tract Infection Related Symptom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ugh, sputum, hoarseness, injected throat, sore throat,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yspnea/ tachypnea, respiratory distress/ failure,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hinorrhea, nasal congestion, rhinitis/ coryza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saturation, cyanosis, chest pain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normal Breath Sound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ales/crackles, wheezes/rhonchi, stridor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ntative diagnosi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neumonia, empyema,</w:t>
            </w:r>
            <w:r>
              <w:rPr>
                <w:rFonts w:cs="Times New Roman" w:ascii="Times New Roman" w:hAnsi="Times New Roman"/>
                <w:color w:val="98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bronchopneumonia, pleural effusion, bronchiolitis, bronchitis,</w:t>
            </w:r>
            <w:r>
              <w:rPr>
                <w:rFonts w:cs="Times New Roman" w:ascii="Times New Roman" w:hAnsi="Times New Roman"/>
                <w:color w:val="0000FF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tonsillitis, upper respiratory tract infection, croup, sinusitis, otitis media, rhinitis, pharyngitis, nasopharyngitis, influenza, pleuritis, pleurodynia, laryngitis, </w:t>
            </w:r>
            <w:r>
              <w:rPr>
                <w:rFonts w:cs="Times New Roman" w:ascii="Times New Roman" w:hAnsi="Times New Roman"/>
              </w:rPr>
              <w:t>hemopneumothorax, hemothorax, ICD codes listed in Table S2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ICD9 and ICD10 codes used for pneumonia patients.</w:t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42"/>
        <w:gridCol w:w="7087"/>
        <w:gridCol w:w="461"/>
      </w:tblGrid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CD 9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3.22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monella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52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cella (hemorrhagic) pneumonit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55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measles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73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nithosis with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2.4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didiasis of lung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4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coccidioidomycosis (pulmonary)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4.5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coccidioidomycosis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5.05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, infection by histoplasma capsulatum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5.15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, infection by histoplasma duboisii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5.95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, infection by histoplasmosis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0.4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tis due to toxoplasmos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6.3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cystos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0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adenoviru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0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respiratory syncytial viru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0.2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parainfluenza viru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0.8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virus not elsewhere class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0.9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al pneumonia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coccal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Klebsiella pneumonia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Pseudomona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2 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Hemophilus influenza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30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Streptococcus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31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Streptococcus, Group 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32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Streptococcus, Group B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39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Streptococcu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40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Staphylococcus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41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Staphylococcus aureu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49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Staphylococcu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81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Anaerobe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82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Escherichia coli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83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gram-negative bacter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84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ionnaires' diseas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89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specified bacter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2.9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 Pneumonia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3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Mycoplasma pneumonia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3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Chlamyd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3.8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specified organism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4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in cytomegalic inclusion diseas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4.3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in whooping cough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4.5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in anthrax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4.6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in aspergillos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4.7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in other systemic mycose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4.8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in other infectious diseases classified elsewher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nchopneumonia, organism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6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, organism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7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with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1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isy, without mention of effusion or current tuberculos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1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isy, with effusion, with mention of a bacterial cause other than tuberculos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1.8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isy, other specified forms of effusion, except tuberculou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1.9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isy, unspecified pleural effusion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3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cess of lung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3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cess of mediastinum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CD-10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02.22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monella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37.91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oping cough, unspecified species with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48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ionnaires' diseas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01.2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cella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05.2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les complicated by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25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megaloviral pneumonit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37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candidias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38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pulmonary coccidioidomycos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38.2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coccidioidomycosis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39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pulmonary histoplasmosis capsulati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39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pulmonary histoplasmosis capsulati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39.2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histoplasmosis capsulati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39.5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plasmosis duboisii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39.9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plasmosis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44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pulmonary aspergillos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58.3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toxoplasmos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59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cystosi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09.X1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due to identified novel influenza A virus with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0.00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due to other identified influenza virus with unspecified type of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10.01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due to other identified influenza virus with the same other identified influenza virus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0.08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due to other identified influenza virus with other specified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1.00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due to unidentified influenza virus with unspecified type of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1.08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due to unidentified influenza virus with specified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2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viral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2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syncytial virus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2.2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influenza virus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2.3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metapneumovirus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2.81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SARS-associated coronaviru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2.89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viral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2.9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al pneumonia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3   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Streptococcus pneumonia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14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Hemophilus influenza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Klebsiella pneumonia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Pseudomona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20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staphylococcus, unspec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15.211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Methicillin susceptible Staphylococcus aureu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29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staphylococcu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3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streptococcus, Group B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4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streptococci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5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Escherichia coli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6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aerobic Gram-negative bacter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7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Mycoplasma pneumonia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8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specified bacter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5.9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specified bacterial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6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amydial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6.8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due to other specified infectious organism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17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 in diseases classified elsewher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8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nchopneumonia, unspecified organism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8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bar pneumonia, unspecified organism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8.8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pneumonia, unspecified organism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18.9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, unspecified organism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85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ngrene and necrosis of lung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85.1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cess of lung with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85.2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cess of lung without pneumoni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85.3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cess of mediastinum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86.9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othorax without fistula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eading=h.30j0zll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J90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effusion, not elsewhere classified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91.8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effusion in other conditions classified elsewhere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92.0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plaque with presence of asbesto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92.9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plaque without asbesto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94.2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thorax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9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94.8  </w:t>
            </w:r>
          </w:p>
        </w:tc>
        <w:tc>
          <w:tcPr>
            <w:tcW w:w="7087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specified pleural conditions</w:t>
            </w:r>
          </w:p>
        </w:tc>
        <w:tc>
          <w:tcPr>
            <w:tcW w:w="4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94.9   </w:t>
            </w:r>
          </w:p>
        </w:tc>
        <w:tc>
          <w:tcPr>
            <w:tcW w:w="7690" w:type="dxa"/>
            <w:gridSpan w:val="3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al condition, unspecified</w:t>
            </w:r>
          </w:p>
        </w:tc>
      </w:tr>
      <w:tr>
        <w:trPr>
          <w:trHeight w:val="23" w:hRule="atLeast"/>
        </w:trPr>
        <w:tc>
          <w:tcPr>
            <w:tcW w:w="85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09.1  </w:t>
            </w:r>
          </w:p>
        </w:tc>
        <w:tc>
          <w:tcPr>
            <w:tcW w:w="7690" w:type="dxa"/>
            <w:gridSpan w:val="3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eurisy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3. </w:t>
      </w:r>
      <w:r>
        <w:rPr>
          <w:rFonts w:cs="Times New Roman" w:ascii="Times New Roman" w:hAnsi="Times New Roman"/>
          <w:sz w:val="24"/>
          <w:szCs w:val="24"/>
        </w:rPr>
        <w:t>Feature selection and preprocessing.</w:t>
      </w:r>
    </w:p>
    <w:p>
      <w:pPr>
        <w:pStyle w:val="Normal"/>
        <w:spacing w:lineRule="auto" w:line="288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8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9"/>
        <w:gridCol w:w="2298"/>
        <w:gridCol w:w="2885"/>
      </w:tblGrid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229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es</w:t>
            </w:r>
          </w:p>
        </w:tc>
        <w:tc>
          <w:tcPr>
            <w:tcW w:w="28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processing</w:t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mographic</w:t>
            </w:r>
          </w:p>
        </w:tc>
        <w:tc>
          <w:tcPr>
            <w:tcW w:w="518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29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/ Female</w:t>
            </w:r>
          </w:p>
        </w:tc>
        <w:tc>
          <w:tcPr>
            <w:tcW w:w="2885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298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admission in years</w:t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derlying Disease</w:t>
            </w:r>
          </w:p>
        </w:tc>
        <w:tc>
          <w:tcPr>
            <w:tcW w:w="518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rgy</w:t>
            </w:r>
          </w:p>
        </w:tc>
        <w:tc>
          <w:tcPr>
            <w:tcW w:w="2298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/without the disease, based on diagnosis code at discharge</w:t>
            </w:r>
          </w:p>
        </w:tc>
        <w:tc>
          <w:tcPr>
            <w:tcW w:w="2885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ere is inconsistency between admissions of the same patient, data were preprocessed such that the same patient is considered having the underlying disease once diagnosed.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immune Disea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genital Anomaly/ Genetic Disorder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crinologic Disea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intestinal Disea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i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inary Tract Disea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atological Disea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biliary Tract Disea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deficiency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nutrition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sychologic Disea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maturity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Disea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id Neoplastic Disea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ital Sign </w:t>
            </w:r>
          </w:p>
        </w:tc>
        <w:tc>
          <w:tcPr>
            <w:tcW w:w="518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Temperature</w:t>
            </w:r>
          </w:p>
        </w:tc>
        <w:tc>
          <w:tcPr>
            <w:tcW w:w="2298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value reported within admission +/- 24 hours and before ICU admission</w:t>
            </w:r>
          </w:p>
        </w:tc>
        <w:tc>
          <w:tcPr>
            <w:tcW w:w="2885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s above the 99th percentile or below the 1st percentile were excluded. Missing data replaced by item-wise median. Minimum, maximum, average, initial values of each item were calculated for feature selection.</w:t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s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olic Pressur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tolic Pressur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th Rat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ygen Saturation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518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Virus Type A</w:t>
            </w:r>
          </w:p>
        </w:tc>
        <w:tc>
          <w:tcPr>
            <w:tcW w:w="2298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d within admission -7/+1 days, report released within admission -7/+1 days and before ICU admission</w:t>
            </w:r>
            <w:r>
              <w:rPr>
                <w:rFonts w:cs="Times New Roman" w:ascii="Times New Roman" w:hAnsi="Times New Roman"/>
                <w:color w:val="C00000"/>
                <w:sz w:val="24"/>
                <w:szCs w:val="24"/>
              </w:rPr>
              <w:t>.</w:t>
            </w:r>
          </w:p>
        </w:tc>
        <w:tc>
          <w:tcPr>
            <w:tcW w:w="2885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ith no positive exam results were considered not having the pathogen.</w:t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Virus Type B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pneumonia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influenza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ed, report released typically after 24H of admission</w:t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virus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Syncytial Virus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oplasma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baumannii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am Negative Bacteri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incl. S. maltophil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aerugin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cepac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influenza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catarrhalis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. pneumonia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ab Blood Test </w:t>
            </w:r>
          </w:p>
        </w:tc>
        <w:tc>
          <w:tcPr>
            <w:tcW w:w="5183" w:type="dxa"/>
            <w:gridSpan w:val="2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Blood Cell Count</w:t>
            </w:r>
          </w:p>
        </w:tc>
        <w:tc>
          <w:tcPr>
            <w:tcW w:w="2298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value reported within admission +/- 24 hours and before ICU admission</w:t>
            </w:r>
          </w:p>
        </w:tc>
        <w:tc>
          <w:tcPr>
            <w:tcW w:w="2885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 data replaced by item-wise median.</w:t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d Neutrophil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gmented Neutrophils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cyt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Reactive Protein (CRP)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nine Aminotransferase (ALT)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499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</w:t>
            </w:r>
          </w:p>
        </w:tc>
        <w:tc>
          <w:tcPr>
            <w:tcW w:w="2298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5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98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ings above the 99th percentile were excluded because it might be cause by hemolysis. Missing data replaced by item-wise median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i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Results of Clinical Feature Indices on early ICU transfer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3"/>
        <w:gridCol w:w="2072"/>
        <w:gridCol w:w="1731"/>
        <w:gridCol w:w="1026"/>
      </w:tblGrid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ICU Transf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 = 1,166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ICU Admission</w:t>
              <w:br/>
              <w:t>(N = 7,298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3 (53.4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16 (53.7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89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median (IQR), y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0.5-5.3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 (1.8-5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&lt;.001 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derlying Disease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rgy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oimmune Disease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left="2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genital Anomaly/Genetic Disorder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6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Disease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9 (3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crinologic Disease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intestinal Disease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it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inary Tract Disease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atological Disease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biliary Tract Disease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deficiency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nutrition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sychological Disease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maturity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 (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Disease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id Neoplastic Disease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 (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Vital Sign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4"/>
                <w:szCs w:val="24"/>
              </w:rPr>
              <w:t xml:space="preserve"> 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C00000"/>
                <w:sz w:val="24"/>
                <w:szCs w:val="24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 Body Temperature, °C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6 (37.0-38.5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 (40.9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686 (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55.8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3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 (0.6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 Pulse, bpm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-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.0 (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-114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2 (61.7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0 (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 (38.3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518 (8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Systolic Pressure, mm Hg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.0 (98.0-123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.0 (101.0-124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5 (50.7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776 (53.7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9 (35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491 (35.4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 (14.3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8 (10.9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 Systolic Pressure, mm Hg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.0 (91.0-116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.0 (97.0-119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2 (37.7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79 (43.8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5 (36.2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721 (38.7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 (26.1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235 (17.6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iastolic Pressure, mm Hg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0 (56.0-78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.0 (61.0-79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9 (34.8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3 (38.5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 (40.6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143 (44.8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 (24.5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175 (16.7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 Diastolic Pressure, mm Hg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0 (51.0-71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.0 (57.0-75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 (22.5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031 (28.9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 (40.4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115 (44.4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0 (37.1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75 (26.7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Breath Rate, bpm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0 (25.0-38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0 (24.0-36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8 (58.6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138 (57.0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 (35.9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010 (41.4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 (5.5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 (1.6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 Breath Rate, bpm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0 (24.0-36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.0 (20.0-28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4 (52.1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457 (20.1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 (41.3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413 (74.5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 (6.7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2 (5.4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SpO2, %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.0 (91.0-97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.0 (95.0-98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3 (65.3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050 (90.9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6 (34.7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6 (9.1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 SpO2, %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.0 (90.0-97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0 (94.0-97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9 (54.1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397 (81.1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 (45.9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259 (18.9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hogen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C00000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Virus Type A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 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9 (2.3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2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luenza Virus Type B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 (0.8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ind w:firstLine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coccus pneumon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(0.4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 (5.9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b Data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C00000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Blood Cell Count, k/μL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8.2-17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7.1-1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3 (41.3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137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50.1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6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d Neutrophil, %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 (0.0-0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 (0.0-1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8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011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43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85.7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t, %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79.3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.0 (44.4-73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2 (36.7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460 (22.7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62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75.2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.2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 (2.1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cyte, %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2.6-36.5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3 (17.2-42.9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 (0.6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59.4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206 (73.8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40.3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805 (25.6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, g/dL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7 (11.2-14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5 (11.7-13.3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2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0 (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58 (33.1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2 (48.9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63. 2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.7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, k/μL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1.0 (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1.0 (206.0-330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 (11.9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7 (6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2 (68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76.4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 (2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7.4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C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C0000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, mg/dL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0.5-5.6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 (0.6-4.4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43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5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1 (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, U/L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3-0.6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 (0.3-0.5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 (0.2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9.8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, U/L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.0 (12.5-31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0 (11.0-20.0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86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825 (93.4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, mmol/L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.0 (133.4-139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.0 (134.0-137.9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1 (54.</w:t>
            </w:r>
            <w:r>
              <w:rPr/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467 (5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6 (43.9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,173 (4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, mmol/L, median (IQR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 (3.9-5.0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 (3.8-4.6)</w:t>
            </w:r>
          </w:p>
        </w:tc>
        <w:tc>
          <w:tcPr>
            <w:tcW w:w="1026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9.5)</w:t>
            </w:r>
          </w:p>
        </w:tc>
        <w:tc>
          <w:tcPr>
            <w:tcW w:w="1026" w:type="dxa"/>
            <w:vMerge w:val="restart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rmal, count (%) 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,423 (82.1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4243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er than normal, count (%)</w:t>
            </w:r>
          </w:p>
        </w:tc>
        <w:tc>
          <w:tcPr>
            <w:tcW w:w="207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 (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6 (8.4)</w:t>
            </w:r>
          </w:p>
        </w:tc>
        <w:tc>
          <w:tcPr>
            <w:tcW w:w="1026" w:type="dxa"/>
            <w:vMerge w:val="continue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widowControl w:val="false"/>
              <w:pBdr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C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 xml:space="preserve">ntensive care unit; </w:t>
      </w:r>
      <w:r>
        <w:rPr>
          <w:rFonts w:eastAsia="Times New Roman" w:cs="Times New Roman" w:ascii="Times New Roman" w:hAnsi="Times New Roman"/>
          <w:sz w:val="24"/>
          <w:szCs w:val="24"/>
        </w:rPr>
        <w:t>Sp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</w:rPr>
        <w:t>oxygen saturation measured by pulse oximeter;</w:t>
      </w:r>
      <w:r>
        <w:rPr>
          <w:rFonts w:cs="Times New Roman" w:ascii="Times New Roman" w:hAnsi="Times New Roman"/>
          <w:sz w:val="24"/>
          <w:szCs w:val="24"/>
        </w:rPr>
        <w:t xml:space="preserve"> CRP, C-Reactive Protein; ALT, alanine aminotransferase;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Adjusted with the Benjamini-Hochberg procedure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PMingLiU;新細明體" w:cs="Arial"/>
      <w:color w:val="auto"/>
      <w:sz w:val="22"/>
      <w:szCs w:val="22"/>
      <w:lang w:val="en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BalloonTextChar">
    <w:name w:val="Balloon Text Char"/>
    <w:qFormat/>
    <w:rPr>
      <w:rFonts w:ascii="Calibri" w:hAnsi="Calibri" w:eastAsia="PMingLiU;新細明體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Calibri" w:hAnsi="Calibri" w:eastAsia="PMingLiU;新細明體" w:cs="Times New Roman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PMingLiU;新細明體" w:hAnsi="PMingLiU;新細明體" w:eastAsia="PMingLiU;新細明體" w:cs="PMingLiU;新細明體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1:27:00Z</dcterms:created>
  <dc:creator>USER</dc:creator>
  <dc:description/>
  <cp:keywords/>
  <dc:language>en-US</dc:language>
  <cp:lastModifiedBy>Stephanie</cp:lastModifiedBy>
  <cp:lastPrinted>2021-03-16T14:46:00Z</cp:lastPrinted>
  <dcterms:modified xsi:type="dcterms:W3CDTF">2022-01-19T20:29:00Z</dcterms:modified>
  <cp:revision>9</cp:revision>
  <dc:subject/>
  <dc:title/>
</cp:coreProperties>
</file>